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9DA" w:rsidRPr="005D5D6A" w:rsidRDefault="00A939DA" w:rsidP="00A939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IN" w:eastAsia="en-IN"/>
        </w:rPr>
      </w:pPr>
      <w:bookmarkStart w:id="0" w:name="_GoBack"/>
      <w:bookmarkEnd w:id="0"/>
      <w:r w:rsidRPr="005D5D6A">
        <w:rPr>
          <w:rFonts w:ascii="Times New Roman" w:hAnsi="Times New Roman"/>
          <w:b/>
          <w:sz w:val="24"/>
          <w:szCs w:val="24"/>
          <w:lang w:val="en-IN" w:eastAsia="en-IN"/>
        </w:rPr>
        <w:t xml:space="preserve">Additional data file 5: </w:t>
      </w:r>
    </w:p>
    <w:p w:rsidR="00395E91" w:rsidRPr="005D5D6A" w:rsidRDefault="00395E91" w:rsidP="00395E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IN" w:eastAsia="en-IN"/>
        </w:rPr>
      </w:pPr>
      <w:r w:rsidRPr="005D5D6A">
        <w:rPr>
          <w:rFonts w:ascii="Times New Roman" w:hAnsi="Times New Roman"/>
          <w:b/>
          <w:sz w:val="24"/>
          <w:szCs w:val="24"/>
          <w:lang w:val="en-IN" w:eastAsia="en-IN"/>
        </w:rPr>
        <w:t>Table no. T2</w:t>
      </w:r>
      <w:r w:rsidRPr="005D5D6A">
        <w:rPr>
          <w:rFonts w:ascii="Times New Roman" w:hAnsi="Times New Roman"/>
          <w:sz w:val="24"/>
          <w:szCs w:val="24"/>
          <w:lang w:val="en-IN" w:eastAsia="en-IN"/>
        </w:rPr>
        <w:t xml:space="preserve"> List of molecular features of constituents present in the filtrate of cow milk and cow urine used for extraction of aconitum samples</w:t>
      </w:r>
    </w:p>
    <w:p w:rsidR="00395E91" w:rsidRPr="005D5D6A" w:rsidRDefault="00395E91" w:rsidP="00395E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IN" w:eastAsia="en-IN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/>
      </w:tblPr>
      <w:tblGrid>
        <w:gridCol w:w="1510"/>
        <w:gridCol w:w="1614"/>
        <w:gridCol w:w="1555"/>
        <w:gridCol w:w="1555"/>
        <w:gridCol w:w="1710"/>
        <w:gridCol w:w="1298"/>
      </w:tblGrid>
      <w:tr w:rsidR="00395E91" w:rsidRPr="005D5D6A" w:rsidTr="002F4B9B">
        <w:trPr>
          <w:jc w:val="center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5D6A">
              <w:rPr>
                <w:rFonts w:ascii="Times New Roman" w:hAnsi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5D6A">
              <w:rPr>
                <w:rFonts w:ascii="Times New Roman" w:hAnsi="Times New Roman"/>
                <w:b/>
                <w:sz w:val="24"/>
                <w:szCs w:val="24"/>
              </w:rPr>
              <w:t>Retention time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5D6A">
              <w:rPr>
                <w:rFonts w:ascii="Times New Roman" w:hAnsi="Times New Roman"/>
                <w:b/>
                <w:sz w:val="24"/>
                <w:szCs w:val="24"/>
              </w:rPr>
              <w:t>m/z value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5D6A">
              <w:rPr>
                <w:rFonts w:ascii="Times New Roman" w:hAnsi="Times New Roman"/>
                <w:b/>
                <w:sz w:val="24"/>
                <w:szCs w:val="24"/>
              </w:rPr>
              <w:t>Mas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5D6A">
              <w:rPr>
                <w:rFonts w:ascii="Times New Roman" w:hAnsi="Times New Roman"/>
                <w:b/>
                <w:sz w:val="24"/>
                <w:szCs w:val="24"/>
              </w:rPr>
              <w:t>Molecular formula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5D6A">
              <w:rPr>
                <w:rFonts w:ascii="Times New Roman" w:hAnsi="Times New Roman"/>
                <w:b/>
                <w:sz w:val="24"/>
                <w:szCs w:val="24"/>
              </w:rPr>
              <w:t>Δ ppm</w:t>
            </w:r>
          </w:p>
        </w:tc>
      </w:tr>
      <w:tr w:rsidR="00395E91" w:rsidRPr="005D5D6A" w:rsidTr="002F4B9B">
        <w:trPr>
          <w:trHeight w:val="305"/>
          <w:jc w:val="center"/>
        </w:trPr>
        <w:tc>
          <w:tcPr>
            <w:tcW w:w="9242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D5D6A">
              <w:rPr>
                <w:rFonts w:ascii="Times New Roman" w:hAnsi="Times New Roman"/>
                <w:b/>
                <w:sz w:val="24"/>
                <w:szCs w:val="24"/>
              </w:rPr>
              <w:t>Components present in Cow milk filtrate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.608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40.263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39.25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18 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3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4.32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6.3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36.27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35.2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5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3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6.45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53.34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52.3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9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4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1.55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7.85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566.43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565.4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5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55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8.92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679.51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678.5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1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66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9.83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18.2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17.2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7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2.31</w:t>
            </w:r>
          </w:p>
        </w:tc>
      </w:tr>
      <w:tr w:rsidR="00395E91" w:rsidRPr="005D5D6A" w:rsidTr="002F4B9B">
        <w:trPr>
          <w:trHeight w:val="323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10.45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34.2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33.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7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1.2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12.1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524.30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523.2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2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7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14.32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90.27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89.2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16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5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2.57</w:t>
            </w:r>
          </w:p>
        </w:tc>
      </w:tr>
      <w:tr w:rsidR="00395E91" w:rsidRPr="005D5D6A" w:rsidTr="002F4B9B">
        <w:trPr>
          <w:trHeight w:val="269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17.0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74.27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73.2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16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5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0.68</w:t>
            </w:r>
          </w:p>
        </w:tc>
      </w:tr>
      <w:tr w:rsidR="00395E91" w:rsidRPr="005D5D6A" w:rsidTr="002F4B9B">
        <w:trPr>
          <w:trHeight w:val="26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18.49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15.2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14.2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5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6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19.3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79.15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78.1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3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2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.79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19.39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02.3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01.3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18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9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2.87</w:t>
            </w:r>
          </w:p>
        </w:tc>
      </w:tr>
      <w:tr w:rsidR="00395E91" w:rsidRPr="005D5D6A" w:rsidTr="002F4B9B">
        <w:trPr>
          <w:trHeight w:val="30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0.3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56.3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55.2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17 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7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0.38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1.1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96.25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95.2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18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3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2.15</w:t>
            </w:r>
          </w:p>
        </w:tc>
      </w:tr>
      <w:tr w:rsidR="00395E91" w:rsidRPr="005D5D6A" w:rsidTr="002F4B9B">
        <w:trPr>
          <w:trHeight w:val="296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1.52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74.36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73.3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2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7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0.63</w:t>
            </w:r>
          </w:p>
        </w:tc>
      </w:tr>
      <w:tr w:rsidR="00395E91" w:rsidRPr="005D5D6A" w:rsidTr="002F4B9B">
        <w:trPr>
          <w:trHeight w:val="269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2.08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00.37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99.3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4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9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1.76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2.75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522.25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521.2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1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1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2.76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32.33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31.3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3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1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2.86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7.83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584.56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583.5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6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73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0.25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0.98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647.4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646.4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9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18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1.01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1.73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537.39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536.3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6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8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0.46</w:t>
            </w:r>
          </w:p>
        </w:tc>
      </w:tr>
      <w:tr w:rsidR="00395E91" w:rsidRPr="005D5D6A" w:rsidTr="002F4B9B">
        <w:trPr>
          <w:trHeight w:val="296"/>
          <w:jc w:val="center"/>
        </w:trPr>
        <w:tc>
          <w:tcPr>
            <w:tcW w:w="9242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b/>
                <w:sz w:val="24"/>
                <w:szCs w:val="24"/>
              </w:rPr>
              <w:t>Components present in Cow urine filtrate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top w:val="single" w:sz="4" w:space="0" w:color="auto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5E91" w:rsidRPr="005D5D6A" w:rsidTr="002F4B9B">
        <w:trPr>
          <w:trHeight w:val="242"/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1.73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94.2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93.2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3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1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</w:tr>
      <w:tr w:rsidR="00395E91" w:rsidRPr="005D5D6A" w:rsidTr="002F4B9B">
        <w:trPr>
          <w:trHeight w:val="332"/>
          <w:jc w:val="center"/>
        </w:trPr>
        <w:tc>
          <w:tcPr>
            <w:tcW w:w="1510" w:type="dxa"/>
            <w:tcBorders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.43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24.26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23.2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3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7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98" w:type="dxa"/>
            <w:tcBorders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0.72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top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.24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38.28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37.2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4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9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395E91" w:rsidRPr="005D5D6A" w:rsidTr="002F4B9B">
        <w:trPr>
          <w:trHeight w:val="404"/>
          <w:jc w:val="center"/>
        </w:trPr>
        <w:tc>
          <w:tcPr>
            <w:tcW w:w="1510" w:type="dxa"/>
            <w:tcBorders>
              <w:top w:val="nil"/>
              <w:bottom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.52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40.26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39.2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18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3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1.78</w:t>
            </w:r>
          </w:p>
        </w:tc>
      </w:tr>
      <w:tr w:rsidR="00395E91" w:rsidRPr="005D5D6A" w:rsidTr="002F4B9B">
        <w:trPr>
          <w:trHeight w:val="386"/>
          <w:jc w:val="center"/>
        </w:trPr>
        <w:tc>
          <w:tcPr>
            <w:tcW w:w="1510" w:type="dxa"/>
            <w:tcBorders>
              <w:top w:val="nil"/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.88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38.28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37.2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5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5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395E91" w:rsidRPr="005D5D6A" w:rsidTr="002F4B9B">
        <w:trPr>
          <w:trHeight w:val="386"/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5.08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20.27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19.2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4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7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0.28</w:t>
            </w:r>
          </w:p>
        </w:tc>
      </w:tr>
      <w:tr w:rsidR="00395E91" w:rsidRPr="005D5D6A" w:rsidTr="002F4B9B">
        <w:trPr>
          <w:trHeight w:val="386"/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5.19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68.29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67.2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5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1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395E91" w:rsidRPr="005D5D6A" w:rsidTr="002F4B9B">
        <w:trPr>
          <w:trHeight w:val="332"/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5.73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92.27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91.2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3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7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6.08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42.24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41.2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2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1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6.5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52.3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51.2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5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1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6.39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53.34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52.33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9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4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7.7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64.30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63.2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7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7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0.21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7.9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606.29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605.2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1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3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8.6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98.28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497.2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9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9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9.1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701.49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700.4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2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68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9.43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574.3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573.2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1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3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9.6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514.27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513.2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9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9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10.10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09.15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08.1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13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0.65</w:t>
            </w:r>
          </w:p>
        </w:tc>
      </w:tr>
      <w:tr w:rsidR="00395E91" w:rsidRPr="005D5D6A" w:rsidTr="002F4B9B">
        <w:trPr>
          <w:trHeight w:val="269"/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10.16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590.29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589.2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2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9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3.18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11.5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574.3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573.2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1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3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0.31</w:t>
            </w:r>
          </w:p>
        </w:tc>
      </w:tr>
      <w:tr w:rsidR="00395E91" w:rsidRPr="005D5D6A" w:rsidTr="002F4B9B">
        <w:trPr>
          <w:trHeight w:val="296"/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11.55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09.1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08.1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16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13.12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646.32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645.3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4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7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14.19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46.24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45.2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1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2.49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14.7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614.3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613.3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4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7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17.0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19.3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18.2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16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8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0.17</w:t>
            </w:r>
          </w:p>
        </w:tc>
      </w:tr>
      <w:tr w:rsidR="00395E91" w:rsidRPr="005D5D6A" w:rsidTr="002F4B9B">
        <w:trPr>
          <w:trHeight w:val="368"/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19.44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18.30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17.2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18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9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2.3</w:t>
            </w:r>
          </w:p>
        </w:tc>
      </w:tr>
      <w:tr w:rsidR="00395E91" w:rsidRPr="005D5D6A" w:rsidTr="002F4B9B">
        <w:trPr>
          <w:trHeight w:val="260"/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0.53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16.32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15.3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19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1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0.26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1.39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22.27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21.2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15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5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1.85</w:t>
            </w:r>
          </w:p>
        </w:tc>
      </w:tr>
      <w:tr w:rsidR="00395E91" w:rsidRPr="005D5D6A" w:rsidTr="002F4B9B">
        <w:trPr>
          <w:jc w:val="center"/>
        </w:trPr>
        <w:tc>
          <w:tcPr>
            <w:tcW w:w="1510" w:type="dxa"/>
            <w:tcBorders>
              <w:right w:val="nil"/>
            </w:tcBorders>
            <w:hideMark/>
          </w:tcPr>
          <w:p w:rsidR="00395E91" w:rsidRPr="005D5D6A" w:rsidRDefault="00395E91" w:rsidP="00395E91">
            <w:pPr>
              <w:numPr>
                <w:ilvl w:val="0"/>
                <w:numId w:val="2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21.6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30.34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329.3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C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H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43</w:t>
            </w:r>
            <w:r w:rsidRPr="005D5D6A">
              <w:rPr>
                <w:rFonts w:ascii="Times New Roman" w:hAnsi="Times New Roman"/>
                <w:sz w:val="24"/>
                <w:szCs w:val="24"/>
              </w:rPr>
              <w:t>NO</w:t>
            </w:r>
            <w:r w:rsidRPr="005D5D6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98" w:type="dxa"/>
            <w:tcBorders>
              <w:left w:val="nil"/>
            </w:tcBorders>
            <w:hideMark/>
          </w:tcPr>
          <w:p w:rsidR="00395E91" w:rsidRPr="005D5D6A" w:rsidRDefault="00395E91" w:rsidP="002F4B9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5D6A">
              <w:rPr>
                <w:rFonts w:ascii="Times New Roman" w:hAnsi="Times New Roman"/>
                <w:sz w:val="24"/>
                <w:szCs w:val="24"/>
              </w:rPr>
              <w:t>-3.38</w:t>
            </w:r>
          </w:p>
        </w:tc>
      </w:tr>
    </w:tbl>
    <w:p w:rsidR="00395E91" w:rsidRPr="005D5D6A" w:rsidRDefault="00395E91" w:rsidP="00395E91"/>
    <w:p w:rsidR="00851DAC" w:rsidRDefault="00851DAC" w:rsidP="00CB4362"/>
    <w:sectPr w:rsidR="00851DAC" w:rsidSect="00500C1B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E5C28" w:rsidRDefault="007E5C28" w:rsidP="00F30837">
      <w:pPr>
        <w:spacing w:after="0" w:line="240" w:lineRule="auto"/>
      </w:pPr>
      <w:r>
        <w:separator/>
      </w:r>
    </w:p>
  </w:endnote>
  <w:endnote w:type="continuationSeparator" w:id="1">
    <w:p w:rsidR="007E5C28" w:rsidRDefault="007E5C28" w:rsidP="00F308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53BD" w:rsidRDefault="00F30837">
    <w:pPr>
      <w:pStyle w:val="Footer"/>
      <w:jc w:val="center"/>
    </w:pPr>
    <w:r>
      <w:fldChar w:fldCharType="begin"/>
    </w:r>
    <w:r w:rsidR="00A939DA">
      <w:instrText xml:space="preserve"> PAGE   \* MERGEFORMAT </w:instrText>
    </w:r>
    <w:r>
      <w:fldChar w:fldCharType="separate"/>
    </w:r>
    <w:r w:rsidR="00395E91">
      <w:rPr>
        <w:noProof/>
      </w:rPr>
      <w:t>2</w:t>
    </w:r>
    <w:r>
      <w:fldChar w:fldCharType="end"/>
    </w:r>
  </w:p>
  <w:p w:rsidR="002B53BD" w:rsidRDefault="007E5C2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E5C28" w:rsidRDefault="007E5C28" w:rsidP="00F30837">
      <w:pPr>
        <w:spacing w:after="0" w:line="240" w:lineRule="auto"/>
      </w:pPr>
      <w:r>
        <w:separator/>
      </w:r>
    </w:p>
  </w:footnote>
  <w:footnote w:type="continuationSeparator" w:id="1">
    <w:p w:rsidR="007E5C28" w:rsidRDefault="007E5C28" w:rsidP="00F308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E17ED7"/>
    <w:multiLevelType w:val="hybridMultilevel"/>
    <w:tmpl w:val="C7C2EF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1C638C"/>
    <w:multiLevelType w:val="hybridMultilevel"/>
    <w:tmpl w:val="ABF2F3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6172C"/>
    <w:rsid w:val="00171D54"/>
    <w:rsid w:val="00213D8B"/>
    <w:rsid w:val="003058C4"/>
    <w:rsid w:val="00306333"/>
    <w:rsid w:val="00327677"/>
    <w:rsid w:val="00343BB2"/>
    <w:rsid w:val="0038566A"/>
    <w:rsid w:val="00394C04"/>
    <w:rsid w:val="00395E91"/>
    <w:rsid w:val="003C3DBD"/>
    <w:rsid w:val="0053265F"/>
    <w:rsid w:val="00563684"/>
    <w:rsid w:val="005A4B36"/>
    <w:rsid w:val="00661529"/>
    <w:rsid w:val="0076172C"/>
    <w:rsid w:val="007C707A"/>
    <w:rsid w:val="007E5C28"/>
    <w:rsid w:val="007F379E"/>
    <w:rsid w:val="008463BA"/>
    <w:rsid w:val="00851DAC"/>
    <w:rsid w:val="008C31F6"/>
    <w:rsid w:val="00A65BFC"/>
    <w:rsid w:val="00A939DA"/>
    <w:rsid w:val="00AB7264"/>
    <w:rsid w:val="00AC05C3"/>
    <w:rsid w:val="00CB4362"/>
    <w:rsid w:val="00E00FF5"/>
    <w:rsid w:val="00EE0716"/>
    <w:rsid w:val="00F30837"/>
    <w:rsid w:val="00FD0F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C04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C04"/>
    <w:pPr>
      <w:spacing w:after="0" w:line="240" w:lineRule="auto"/>
    </w:pPr>
    <w:rPr>
      <w:rFonts w:eastAsiaTheme="minorEastAsia"/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C31F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939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39DA"/>
    <w:rPr>
      <w:rFonts w:ascii="Calibri" w:eastAsia="SimSu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939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C04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C04"/>
    <w:pPr>
      <w:spacing w:after="0" w:line="240" w:lineRule="auto"/>
    </w:pPr>
    <w:rPr>
      <w:rFonts w:eastAsiaTheme="minorEastAsia"/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31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SCM</cp:lastModifiedBy>
  <cp:revision>12</cp:revision>
  <dcterms:created xsi:type="dcterms:W3CDTF">2013-08-25T09:53:00Z</dcterms:created>
  <dcterms:modified xsi:type="dcterms:W3CDTF">2013-09-17T07:18:00Z</dcterms:modified>
</cp:coreProperties>
</file>